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before="120" w:after="120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936" w:type="dxa"/>
        <w:jc w:val="left"/>
        <w:tblInd w:w="-1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5"/>
        <w:gridCol w:w="1177"/>
        <w:gridCol w:w="2162"/>
        <w:gridCol w:w="2182"/>
      </w:tblGrid>
      <w:tr>
        <w:trPr>
          <w:trHeight w:val="715" w:hRule="atLeast"/>
        </w:trPr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/>
            </w:pPr>
            <w:r>
              <w:rPr/>
            </w:r>
          </w:p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Category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s</w:t>
            </w:r>
          </w:p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</w:t>
            </w:r>
          </w:p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Class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nrichment of beneficial null mutations (q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nrichment of detrimental null mutations (q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c</w:t>
            </w:r>
          </w:p>
        </w:tc>
      </w:tr>
      <w:tr>
        <w:trPr/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rier protein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0.159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4</w:t>
            </w:r>
          </w:p>
        </w:tc>
      </w:tr>
      <w:tr>
        <w:trPr/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processes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0.022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 (has conserved domains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969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1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tor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9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hromosomal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5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oprotein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rane protein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ory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250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1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ural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44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1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7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eudogene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carrier protein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enzyme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9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factor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extrachromosomal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embrane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regulatory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ransport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structural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141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der peptide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 (no conserved domains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5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 PL KaitiM GB" w:cs="Lohit Hindi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 PL KaitiM GB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9T02:33:54Z</dcterms:created>
  <dc:creator/>
  <dc:description/>
  <dc:language>en-US</dc:language>
  <cp:lastModifiedBy/>
  <cp:revision>0</cp:revision>
  <dc:subject/>
  <dc:title/>
</cp:coreProperties>
</file>